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2-5</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4-5</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5</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5-6</w:t>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6</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6-7</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7</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w:t>
            </w: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5-7</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7</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33-40</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5-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7-19</w:t>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21-19</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7-19 Table 1, table 2 and table 3</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7-19</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7-19</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19-2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21-22</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s 21-22-23</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23</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2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24</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age 24</w:t>
            </w:r>
          </w:p>
        </w:tc>
      </w:tr>
    </w:tbl>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r w:rsidDel="00000000" w:rsidR="00000000" w:rsidRPr="00000000">
          <w:rPr>
            <w:rFonts w:ascii="Arial" w:cs="Arial" w:eastAsia="Arial" w:hAnsi="Arial"/>
            <w:b w:val="0"/>
            <w:i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pict>
        <v:shape id="_x0000_s1028" style="position:absolute;left:0;text-align:left;margin-left:0.0pt;margin-top:-14.5pt;width:40.9pt;height:39pt;z-index:1;mso-position-horizontal-relative:margin;mso-position-vertical-relative:text;mso-position-horizontal:absolute;mso-position-vertical:absolute;" type="#_x0000_t75">
          <v:imagedata r:id="rId1" o:title="Prisma-logo-Colour-white-BG"/>
          <w10:wrap type="squar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cxFBxq1Tn785nRkTEJvnDTSR7YA==">CgMxLjA4AHIhMXV0LUlsM0N3RkdtcklnWHdlYk1uMi1EUUcwNVk2NEF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